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60DE" w:rsidP="00EF60DE" w:rsidRDefault="2199210C" w14:paraId="76881B1F" w14:textId="599260B4">
      <w:pPr>
        <w:pStyle w:val="NoSpacing"/>
        <w:rPr>
          <w:rFonts w:ascii="Times New Roman" w:hAnsi="Times New Roman" w:eastAsia="Times New Roman" w:cs="Times New Roman"/>
          <w:b w:val="1"/>
          <w:bCs w:val="1"/>
        </w:rPr>
      </w:pPr>
      <w:r w:rsidRPr="43269F4E" w:rsidR="2199210C">
        <w:rPr>
          <w:rFonts w:ascii="Times New Roman" w:hAnsi="Times New Roman" w:eastAsia="Times New Roman" w:cs="Times New Roman"/>
          <w:b w:val="1"/>
          <w:bCs w:val="1"/>
        </w:rPr>
        <w:t xml:space="preserve">Supplemental </w:t>
      </w:r>
      <w:r w:rsidRPr="43269F4E" w:rsidR="00EF60DE">
        <w:rPr>
          <w:rFonts w:ascii="Times New Roman" w:hAnsi="Times New Roman" w:eastAsia="Times New Roman" w:cs="Times New Roman"/>
          <w:b w:val="1"/>
          <w:bCs w:val="1"/>
        </w:rPr>
        <w:t xml:space="preserve">Table </w:t>
      </w:r>
      <w:r w:rsidRPr="43269F4E" w:rsidR="6E74A48D">
        <w:rPr>
          <w:rFonts w:ascii="Times New Roman" w:hAnsi="Times New Roman" w:eastAsia="Times New Roman" w:cs="Times New Roman"/>
          <w:b w:val="1"/>
          <w:bCs w:val="1"/>
        </w:rPr>
        <w:t>2</w:t>
      </w:r>
      <w:r w:rsidRPr="43269F4E" w:rsidR="00EF60DE">
        <w:rPr>
          <w:rFonts w:ascii="Times New Roman" w:hAnsi="Times New Roman" w:eastAsia="Times New Roman" w:cs="Times New Roman"/>
          <w:b w:val="1"/>
          <w:bCs w:val="1"/>
        </w:rPr>
        <w:t xml:space="preserve">. </w:t>
      </w:r>
      <w:r w:rsidRPr="43269F4E" w:rsidR="307FBDB8">
        <w:rPr>
          <w:rFonts w:ascii="Times New Roman" w:hAnsi="Times New Roman" w:eastAsia="Times New Roman" w:cs="Times New Roman"/>
          <w:b w:val="1"/>
          <w:bCs w:val="1"/>
        </w:rPr>
        <w:t>Delabeling in Solid Organ Transplant Patients</w:t>
      </w:r>
    </w:p>
    <w:p w:rsidRPr="00EF60DE" w:rsidR="009772FB" w:rsidP="00EF60DE" w:rsidRDefault="009772FB" w14:paraId="5B392317" w14:textId="77777777">
      <w:pPr>
        <w:pStyle w:val="NoSpacing"/>
        <w:rPr>
          <w:rFonts w:ascii="Times New Roman" w:hAnsi="Times New Roman" w:eastAsia="Times New Roman" w:cs="Times New Roman"/>
          <w:b/>
          <w:bCs/>
        </w:rPr>
      </w:pPr>
    </w:p>
    <w:tbl>
      <w:tblPr>
        <w:tblW w:w="9360" w:type="dxa"/>
        <w:tblInd w:w="-1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ook w:val="0420" w:firstRow="1" w:lastRow="0" w:firstColumn="0" w:lastColumn="0" w:noHBand="0" w:noVBand="1"/>
      </w:tblPr>
      <w:tblGrid>
        <w:gridCol w:w="1268"/>
        <w:gridCol w:w="3952"/>
        <w:gridCol w:w="1938"/>
        <w:gridCol w:w="2202"/>
      </w:tblGrid>
      <w:tr w:rsidRPr="00EF60DE" w:rsidR="00EF60DE" w:rsidTr="3B6D594B" w14:paraId="0756592E" w14:textId="77777777">
        <w:trPr>
          <w:trHeight w:val="54"/>
        </w:trPr>
        <w:tc>
          <w:tcPr>
            <w:tcW w:w="1268" w:type="dxa"/>
            <w:shd w:val="clear" w:color="auto" w:fill="auto"/>
            <w:vAlign w:val="bottom"/>
            <w:hideMark/>
          </w:tcPr>
          <w:p w:rsidRPr="00EF60DE" w:rsidR="00EF60DE" w:rsidP="00562D85" w:rsidRDefault="00EF60DE" w14:paraId="6529B2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DDEBF7"/>
            <w:vAlign w:val="center"/>
            <w:hideMark/>
          </w:tcPr>
          <w:p w:rsidRPr="00EF60DE" w:rsidR="00EF60DE" w:rsidP="00562D85" w:rsidRDefault="00EF60DE" w14:paraId="0BB469C0" w14:textId="354C49A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Patients Evaluated (n=184)</w:t>
            </w:r>
          </w:p>
        </w:tc>
        <w:tc>
          <w:tcPr>
            <w:tcW w:w="1938" w:type="dxa"/>
            <w:shd w:val="clear" w:color="auto" w:fill="DDEBF7"/>
            <w:vAlign w:val="center"/>
            <w:hideMark/>
          </w:tcPr>
          <w:p w:rsidRPr="00EF60DE" w:rsidR="00EF60DE" w:rsidP="00562D85" w:rsidRDefault="00EF60DE" w14:paraId="2349B502" w14:textId="1FA39BB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Patients Delabeled at All Visits</w:t>
            </w:r>
          </w:p>
        </w:tc>
        <w:tc>
          <w:tcPr>
            <w:tcW w:w="2202" w:type="dxa"/>
            <w:shd w:val="clear" w:color="auto" w:fill="DDEBF7"/>
            <w:vAlign w:val="center"/>
            <w:hideMark/>
          </w:tcPr>
          <w:p w:rsidRPr="00EF60DE" w:rsidR="00EF60DE" w:rsidP="00562D85" w:rsidRDefault="00EF60DE" w14:paraId="5DB1C16D" w14:textId="0F6B1B7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Patients Delabeled at 1st Clinic Visit</w:t>
            </w:r>
          </w:p>
        </w:tc>
      </w:tr>
      <w:tr w:rsidRPr="00EF60DE" w:rsidR="00EF60DE" w:rsidTr="3B6D594B" w14:paraId="006B66CB" w14:textId="77777777">
        <w:trPr>
          <w:trHeight w:val="88"/>
        </w:trPr>
        <w:tc>
          <w:tcPr>
            <w:tcW w:w="1268" w:type="dxa"/>
            <w:vMerge w:val="restart"/>
            <w:shd w:val="clear" w:color="auto" w:fill="auto"/>
            <w:vAlign w:val="center"/>
            <w:hideMark/>
          </w:tcPr>
          <w:p w:rsidRPr="00EF60DE" w:rsidR="00EF60DE" w:rsidP="00566282" w:rsidRDefault="00EF60DE" w14:paraId="16A7E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  <w:t>1st-line AALs Evaluated and Delabeled</w:t>
            </w:r>
          </w:p>
        </w:tc>
        <w:tc>
          <w:tcPr>
            <w:tcW w:w="3952" w:type="dxa"/>
            <w:shd w:val="clear" w:color="auto" w:fill="auto"/>
            <w:vAlign w:val="center"/>
            <w:hideMark/>
          </w:tcPr>
          <w:p w:rsidRPr="00EF60DE" w:rsidR="00EF60DE" w:rsidP="00566282" w:rsidRDefault="00EF60DE" w14:paraId="415792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0 </w:t>
            </w:r>
            <w:proofErr w:type="gramStart"/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antibiotic</w:t>
            </w:r>
            <w:proofErr w:type="gramEnd"/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(n=33)</w:t>
            </w:r>
          </w:p>
        </w:tc>
        <w:tc>
          <w:tcPr>
            <w:tcW w:w="1938" w:type="dxa"/>
            <w:shd w:val="clear" w:color="auto" w:fill="BFBFBF" w:themeFill="background1" w:themeFillShade="BF"/>
            <w:vAlign w:val="center"/>
            <w:hideMark/>
          </w:tcPr>
          <w:p w:rsidRPr="00EF60DE" w:rsidR="00EF60DE" w:rsidP="00566282" w:rsidRDefault="00EF60DE" w14:paraId="57917C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202" w:type="dxa"/>
            <w:shd w:val="clear" w:color="auto" w:fill="BFBFBF" w:themeFill="background1" w:themeFillShade="BF"/>
            <w:vAlign w:val="center"/>
            <w:hideMark/>
          </w:tcPr>
          <w:p w:rsidRPr="00EF60DE" w:rsidR="00EF60DE" w:rsidP="00566282" w:rsidRDefault="00EF60DE" w14:paraId="0358CA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 </w:t>
            </w:r>
          </w:p>
        </w:tc>
      </w:tr>
      <w:tr w:rsidRPr="00EF60DE" w:rsidR="00562D85" w:rsidTr="3B6D594B" w14:paraId="63688E08" w14:textId="77777777">
        <w:trPr>
          <w:trHeight w:val="79"/>
        </w:trPr>
        <w:tc>
          <w:tcPr>
            <w:tcW w:w="1268" w:type="dxa"/>
            <w:vMerge/>
            <w:vAlign w:val="center"/>
            <w:hideMark/>
          </w:tcPr>
          <w:p w:rsidRPr="00EF60DE" w:rsidR="00EF60DE" w:rsidP="00566282" w:rsidRDefault="00EF60DE" w14:paraId="335319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vAlign w:val="center"/>
            <w:hideMark/>
          </w:tcPr>
          <w:p w:rsidRPr="00EF60DE" w:rsidR="00EF60DE" w:rsidP="00566282" w:rsidRDefault="00EF60DE" w14:paraId="1603D7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antibiotic (n=98)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:rsidRPr="00EF60DE" w:rsidR="00EF60DE" w:rsidP="00566282" w:rsidRDefault="00EF60DE" w14:paraId="2C6FFB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2202" w:type="dxa"/>
            <w:shd w:val="clear" w:color="auto" w:fill="auto"/>
            <w:vAlign w:val="center"/>
            <w:hideMark/>
          </w:tcPr>
          <w:p w:rsidRPr="00EF60DE" w:rsidR="00EF60DE" w:rsidP="00566282" w:rsidRDefault="00EF60DE" w14:paraId="5F232C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84</w:t>
            </w:r>
          </w:p>
        </w:tc>
      </w:tr>
      <w:tr w:rsidRPr="00EF60DE" w:rsidR="00562D85" w:rsidTr="3B6D594B" w14:paraId="7853FF61" w14:textId="77777777">
        <w:trPr>
          <w:trHeight w:val="439"/>
        </w:trPr>
        <w:tc>
          <w:tcPr>
            <w:tcW w:w="1268" w:type="dxa"/>
            <w:vMerge/>
            <w:vAlign w:val="center"/>
            <w:hideMark/>
          </w:tcPr>
          <w:p w:rsidRPr="00EF60DE" w:rsidR="00EF60DE" w:rsidP="00566282" w:rsidRDefault="00EF60DE" w14:paraId="3D1DC6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vAlign w:val="center"/>
            <w:hideMark/>
          </w:tcPr>
          <w:p w:rsidRPr="00EF60DE" w:rsidR="00EF60DE" w:rsidP="00566282" w:rsidRDefault="00EF60DE" w14:paraId="3A5A2D1D" w14:textId="3B3566E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2 antibiotics (n=39)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Delabeled </w:t>
            </w:r>
            <w:r w:rsidR="0072520D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only 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 antibiotic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Delabeled all 2 antibiotics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:rsidRPr="00EF60DE" w:rsidR="00EF60DE" w:rsidP="00566282" w:rsidRDefault="00EF60DE" w14:paraId="308179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38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8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30</w:t>
            </w:r>
          </w:p>
        </w:tc>
        <w:tc>
          <w:tcPr>
            <w:tcW w:w="2202" w:type="dxa"/>
            <w:shd w:val="clear" w:color="auto" w:fill="auto"/>
            <w:vAlign w:val="center"/>
            <w:hideMark/>
          </w:tcPr>
          <w:p w:rsidRPr="00EF60DE" w:rsidR="00EF60DE" w:rsidP="00566282" w:rsidRDefault="00EF60DE" w14:paraId="721DB2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36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1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25</w:t>
            </w:r>
          </w:p>
        </w:tc>
      </w:tr>
      <w:tr w:rsidRPr="00EF60DE" w:rsidR="00562D85" w:rsidTr="3B6D594B" w14:paraId="5B7ECA99" w14:textId="77777777">
        <w:trPr>
          <w:trHeight w:val="646"/>
        </w:trPr>
        <w:tc>
          <w:tcPr>
            <w:tcW w:w="1268" w:type="dxa"/>
            <w:vMerge/>
            <w:vAlign w:val="center"/>
            <w:hideMark/>
          </w:tcPr>
          <w:p w:rsidRPr="00EF60DE" w:rsidR="00EF60DE" w:rsidP="00566282" w:rsidRDefault="00EF60DE" w14:paraId="497914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952" w:type="dxa"/>
            <w:shd w:val="clear" w:color="auto" w:fill="auto"/>
            <w:vAlign w:val="center"/>
            <w:hideMark/>
          </w:tcPr>
          <w:p w:rsidRPr="00EF60DE" w:rsidR="00EF60DE" w:rsidP="00566282" w:rsidRDefault="00EF60DE" w14:paraId="450766B3" w14:textId="0211633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3 antibiotics (n=14)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</w:t>
            </w:r>
            <w:r w:rsidR="0072520D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Delabeled only 1 antibiotic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</w:t>
            </w:r>
            <w:r w:rsidR="0072520D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Delabeled only 2 antibiotics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</w:t>
            </w:r>
            <w:r w:rsidR="0072520D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Delabeled all 3 antibiotics</w:t>
            </w:r>
          </w:p>
        </w:tc>
        <w:tc>
          <w:tcPr>
            <w:tcW w:w="1938" w:type="dxa"/>
            <w:shd w:val="clear" w:color="auto" w:fill="auto"/>
            <w:vAlign w:val="center"/>
            <w:hideMark/>
          </w:tcPr>
          <w:p w:rsidRPr="00EF60DE" w:rsidR="00EF60DE" w:rsidP="00566282" w:rsidRDefault="00EF60DE" w14:paraId="47FBB9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4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1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5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8</w:t>
            </w:r>
          </w:p>
        </w:tc>
        <w:tc>
          <w:tcPr>
            <w:tcW w:w="2202" w:type="dxa"/>
            <w:shd w:val="clear" w:color="auto" w:fill="auto"/>
            <w:vAlign w:val="center"/>
            <w:hideMark/>
          </w:tcPr>
          <w:p w:rsidRPr="00EF60DE" w:rsidR="00EF60DE" w:rsidP="00566282" w:rsidRDefault="00EF60DE" w14:paraId="1F174A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>13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4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6</w:t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br/>
            </w:r>
            <w:r w:rsidRPr="00EF60DE"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   3</w:t>
            </w:r>
          </w:p>
        </w:tc>
      </w:tr>
    </w:tbl>
    <w:p w:rsidRPr="00EF60DE" w:rsidR="00EF60DE" w:rsidP="00EF60DE" w:rsidRDefault="00EF60DE" w14:paraId="2A2F3F4D" w14:textId="77777777">
      <w:pPr>
        <w:pStyle w:val="NoSpacing"/>
        <w:rPr>
          <w:rFonts w:ascii="Times New Roman" w:hAnsi="Times New Roman" w:eastAsia="Times New Roman" w:cs="Times New Roman"/>
        </w:rPr>
      </w:pPr>
    </w:p>
    <w:p w:rsidRPr="00EF60DE" w:rsidR="00EF60DE" w:rsidRDefault="00EF60DE" w14:paraId="50AFF26C" w14:textId="77777777">
      <w:pPr>
        <w:rPr>
          <w:rFonts w:ascii="Times New Roman" w:hAnsi="Times New Roman" w:cs="Times New Roman"/>
        </w:rPr>
      </w:pPr>
    </w:p>
    <w:sectPr w:rsidRPr="00EF60DE" w:rsidR="00EF60D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DE"/>
    <w:rsid w:val="0022790F"/>
    <w:rsid w:val="00333A1F"/>
    <w:rsid w:val="003B682A"/>
    <w:rsid w:val="00562D85"/>
    <w:rsid w:val="0072520D"/>
    <w:rsid w:val="009772FB"/>
    <w:rsid w:val="00B47521"/>
    <w:rsid w:val="00C0734E"/>
    <w:rsid w:val="00CC6C84"/>
    <w:rsid w:val="00EF60DE"/>
    <w:rsid w:val="05D8828F"/>
    <w:rsid w:val="2199210C"/>
    <w:rsid w:val="21D6D048"/>
    <w:rsid w:val="307FBDB8"/>
    <w:rsid w:val="3B6D594B"/>
    <w:rsid w:val="3EE57398"/>
    <w:rsid w:val="43269F4E"/>
    <w:rsid w:val="6E74A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A979E"/>
  <w15:chartTrackingRefBased/>
  <w15:docId w15:val="{58B8DFFD-2689-4E08-A0E5-29AC43217E7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60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0DE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0DE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0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0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0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0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0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0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60D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F60D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F60D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F60D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F60D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F60D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F60D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F60D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F6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0D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F60D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0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F6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0D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EF6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0D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6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0D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F6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0D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F60D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e, Rebecca</dc:creator>
  <keywords/>
  <dc:description/>
  <lastModifiedBy>Lee, Rebecca</lastModifiedBy>
  <revision>11</revision>
  <dcterms:created xsi:type="dcterms:W3CDTF">2025-05-28T16:10:00.0000000Z</dcterms:created>
  <dcterms:modified xsi:type="dcterms:W3CDTF">2025-07-30T15:04:21.46599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b480b-162b-42fa-917f-8ee1769fa521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5-28T16:21:4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3c75e483-9233-4d04-b20e-43a90fd486b6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